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AAC47" w14:textId="1334A2B1" w:rsidR="009329F5" w:rsidRPr="00ED35D3" w:rsidRDefault="009329F5">
      <w:pPr>
        <w:rPr>
          <w:rFonts w:asciiTheme="majorBidi" w:hAnsiTheme="majorBidi" w:cstheme="majorBidi"/>
          <w:sz w:val="24"/>
          <w:szCs w:val="24"/>
          <w:lang w:val="en-US"/>
        </w:rPr>
      </w:pPr>
      <w:r w:rsidRPr="00ED35D3">
        <w:rPr>
          <w:rFonts w:asciiTheme="majorBidi" w:hAnsiTheme="majorBidi" w:cstheme="majorBidi"/>
          <w:sz w:val="24"/>
          <w:szCs w:val="24"/>
          <w:lang w:val="en-US"/>
        </w:rPr>
        <w:t>Supplementary Table</w:t>
      </w:r>
      <w:r w:rsidR="006069B2" w:rsidRPr="00ED35D3">
        <w:rPr>
          <w:rFonts w:asciiTheme="majorBidi" w:hAnsiTheme="majorBidi" w:cstheme="majorBidi"/>
          <w:sz w:val="24"/>
          <w:szCs w:val="24"/>
          <w:lang w:val="en-US"/>
        </w:rPr>
        <w:t xml:space="preserve"> 2</w:t>
      </w:r>
    </w:p>
    <w:p w14:paraId="7778435B" w14:textId="053B6E14" w:rsidR="00110174" w:rsidRPr="00ED35D3" w:rsidRDefault="009329F5">
      <w:pPr>
        <w:rPr>
          <w:rFonts w:asciiTheme="majorBidi" w:hAnsiTheme="majorBidi" w:cstheme="majorBidi"/>
          <w:sz w:val="24"/>
          <w:szCs w:val="24"/>
          <w:lang w:val="en-US"/>
        </w:rPr>
      </w:pPr>
      <w:bookmarkStart w:id="0" w:name="_Hlk107251405"/>
      <w:r w:rsidRPr="00ED35D3">
        <w:rPr>
          <w:rFonts w:asciiTheme="majorBidi" w:hAnsiTheme="majorBidi" w:cstheme="majorBidi"/>
          <w:sz w:val="24"/>
          <w:szCs w:val="24"/>
          <w:lang w:val="en-US"/>
        </w:rPr>
        <w:t>MRI features of PPMS patients with emphasis on the presence of leptomeningeal enhancement.</w:t>
      </w:r>
    </w:p>
    <w:bookmarkEnd w:id="0"/>
    <w:p w14:paraId="11831A70" w14:textId="77AE5974" w:rsidR="00AD0881" w:rsidRPr="00ED35D3" w:rsidRDefault="00110174">
      <w:pPr>
        <w:rPr>
          <w:rFonts w:asciiTheme="majorBidi" w:hAnsiTheme="majorBidi" w:cstheme="majorBidi"/>
          <w:sz w:val="24"/>
          <w:szCs w:val="24"/>
          <w:lang w:val="en-US"/>
        </w:rPr>
      </w:pPr>
      <w:r w:rsidRPr="00ED35D3">
        <w:rPr>
          <w:rFonts w:asciiTheme="majorBidi" w:hAnsiTheme="majorBidi" w:cstheme="majorBidi"/>
          <w:sz w:val="24"/>
          <w:szCs w:val="24"/>
        </w:rPr>
        <w:fldChar w:fldCharType="begin"/>
      </w:r>
      <w:r w:rsidRPr="00ED35D3">
        <w:rPr>
          <w:rFonts w:asciiTheme="majorBidi" w:hAnsiTheme="majorBidi" w:cstheme="majorBidi"/>
          <w:sz w:val="24"/>
          <w:szCs w:val="24"/>
          <w:lang w:val="en-US"/>
        </w:rPr>
        <w:instrText xml:space="preserve"> LINK </w:instrText>
      </w:r>
      <w:r w:rsidR="00AD0881" w:rsidRPr="00ED35D3">
        <w:rPr>
          <w:rFonts w:asciiTheme="majorBidi" w:hAnsiTheme="majorBidi" w:cstheme="majorBidi"/>
          <w:sz w:val="24"/>
          <w:szCs w:val="24"/>
          <w:lang w:val="en-US"/>
        </w:rPr>
        <w:instrText xml:space="preserve">Excel.Sheet.12 "C:\\Users\\Aigli\\Desktop\\Table for 3d flaired analysis gv(1).xlsx" "3D FLAIR POST CONTRAST!R2C1:R13C6" </w:instrText>
      </w:r>
      <w:r w:rsidRPr="00ED35D3">
        <w:rPr>
          <w:rFonts w:asciiTheme="majorBidi" w:hAnsiTheme="majorBidi" w:cstheme="majorBidi"/>
          <w:sz w:val="24"/>
          <w:szCs w:val="24"/>
          <w:lang w:val="en-US"/>
        </w:rPr>
        <w:instrText xml:space="preserve">\a \f 5 \h  \* MERGEFORMAT </w:instrText>
      </w:r>
      <w:r w:rsidRPr="00ED35D3">
        <w:rPr>
          <w:rFonts w:asciiTheme="majorBidi" w:hAnsiTheme="majorBidi" w:cstheme="majorBidi"/>
          <w:sz w:val="24"/>
          <w:szCs w:val="24"/>
        </w:rPr>
        <w:fldChar w:fldCharType="separate"/>
      </w:r>
    </w:p>
    <w:tbl>
      <w:tblPr>
        <w:tblStyle w:val="TableGrid"/>
        <w:tblW w:w="8276" w:type="dxa"/>
        <w:jc w:val="center"/>
        <w:tblLook w:val="04A0" w:firstRow="1" w:lastRow="0" w:firstColumn="1" w:lastColumn="0" w:noHBand="0" w:noVBand="1"/>
      </w:tblPr>
      <w:tblGrid>
        <w:gridCol w:w="630"/>
        <w:gridCol w:w="1603"/>
        <w:gridCol w:w="1535"/>
        <w:gridCol w:w="1260"/>
        <w:gridCol w:w="1200"/>
        <w:gridCol w:w="2100"/>
      </w:tblGrid>
      <w:tr w:rsidR="00AD0881" w:rsidRPr="00ED35D3" w14:paraId="2A459379" w14:textId="77777777" w:rsidTr="00E84D39">
        <w:trPr>
          <w:divId w:val="533427070"/>
          <w:trHeight w:val="315"/>
          <w:jc w:val="center"/>
        </w:trPr>
        <w:tc>
          <w:tcPr>
            <w:tcW w:w="3716" w:type="dxa"/>
            <w:gridSpan w:val="3"/>
            <w:hideMark/>
          </w:tcPr>
          <w:p w14:paraId="4A382D1A" w14:textId="3EE926D2" w:rsidR="00AD0881" w:rsidRPr="00ED35D3" w:rsidRDefault="00AD0881" w:rsidP="00AD088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</w:t>
            </w:r>
          </w:p>
        </w:tc>
        <w:tc>
          <w:tcPr>
            <w:tcW w:w="2460" w:type="dxa"/>
            <w:gridSpan w:val="2"/>
            <w:hideMark/>
          </w:tcPr>
          <w:p w14:paraId="68271AD4" w14:textId="53B9AC66" w:rsidR="00AD0881" w:rsidRPr="00ED35D3" w:rsidRDefault="00ED35D3" w:rsidP="00AD08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onformation</w:t>
            </w:r>
            <w:r w:rsidR="00AD0881" w:rsidRPr="00ED35D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of</w:t>
            </w:r>
            <w:r w:rsidR="00AD0881" w:rsidRPr="00ED35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LMCE</w:t>
            </w:r>
          </w:p>
        </w:tc>
        <w:tc>
          <w:tcPr>
            <w:tcW w:w="2100" w:type="dxa"/>
            <w:noWrap/>
            <w:hideMark/>
          </w:tcPr>
          <w:p w14:paraId="3F3D35CB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AD0881" w:rsidRPr="00ED35D3" w14:paraId="05B4B07D" w14:textId="77777777" w:rsidTr="00E84D39">
        <w:trPr>
          <w:divId w:val="533427070"/>
          <w:trHeight w:val="810"/>
          <w:jc w:val="center"/>
        </w:trPr>
        <w:tc>
          <w:tcPr>
            <w:tcW w:w="578" w:type="dxa"/>
            <w:noWrap/>
            <w:hideMark/>
          </w:tcPr>
          <w:p w14:paraId="4A3763EB" w14:textId="77777777" w:rsidR="00AD0881" w:rsidRPr="00ED35D3" w:rsidRDefault="00AD0881" w:rsidP="00AD08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/A</w:t>
            </w:r>
          </w:p>
        </w:tc>
        <w:tc>
          <w:tcPr>
            <w:tcW w:w="1603" w:type="dxa"/>
            <w:hideMark/>
          </w:tcPr>
          <w:p w14:paraId="4A011BD7" w14:textId="77777777" w:rsidR="00AD0881" w:rsidRPr="00ED35D3" w:rsidRDefault="00AD0881" w:rsidP="00AD08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PMS </w:t>
            </w:r>
            <w:r w:rsidRPr="00ED35D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1535" w:type="dxa"/>
            <w:hideMark/>
          </w:tcPr>
          <w:p w14:paraId="2795EF68" w14:textId="77777777" w:rsidR="00AD0881" w:rsidRPr="00ED35D3" w:rsidRDefault="00AD0881" w:rsidP="00AD08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D35D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umber of foci (LMCE)</w:t>
            </w:r>
          </w:p>
        </w:tc>
        <w:tc>
          <w:tcPr>
            <w:tcW w:w="1260" w:type="dxa"/>
            <w:hideMark/>
          </w:tcPr>
          <w:p w14:paraId="3E0E3CA0" w14:textId="77777777" w:rsidR="00AD0881" w:rsidRPr="00ED35D3" w:rsidRDefault="00AD0881" w:rsidP="00AD08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D35D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odular</w:t>
            </w:r>
          </w:p>
        </w:tc>
        <w:tc>
          <w:tcPr>
            <w:tcW w:w="1200" w:type="dxa"/>
            <w:hideMark/>
          </w:tcPr>
          <w:p w14:paraId="4338A9C8" w14:textId="77777777" w:rsidR="00AD0881" w:rsidRPr="00ED35D3" w:rsidRDefault="00AD0881" w:rsidP="00AD08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lat / Linear</w:t>
            </w:r>
          </w:p>
        </w:tc>
        <w:tc>
          <w:tcPr>
            <w:tcW w:w="2100" w:type="dxa"/>
            <w:hideMark/>
          </w:tcPr>
          <w:p w14:paraId="6FD62775" w14:textId="77777777" w:rsidR="00AD0881" w:rsidRPr="00ED35D3" w:rsidRDefault="00AD0881" w:rsidP="00AD08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D35D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rain region of foci</w:t>
            </w:r>
          </w:p>
        </w:tc>
      </w:tr>
      <w:tr w:rsidR="00AD0881" w:rsidRPr="00ED35D3" w14:paraId="5E57694C" w14:textId="77777777" w:rsidTr="00E84D39">
        <w:trPr>
          <w:divId w:val="533427070"/>
          <w:trHeight w:val="315"/>
          <w:jc w:val="center"/>
        </w:trPr>
        <w:tc>
          <w:tcPr>
            <w:tcW w:w="578" w:type="dxa"/>
            <w:noWrap/>
            <w:hideMark/>
          </w:tcPr>
          <w:p w14:paraId="7FE35DFC" w14:textId="77777777" w:rsidR="00AD0881" w:rsidRPr="00ED35D3" w:rsidRDefault="00AD0881" w:rsidP="00AD08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03" w:type="dxa"/>
            <w:noWrap/>
            <w:hideMark/>
          </w:tcPr>
          <w:p w14:paraId="50997DB0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PPMS-1</w:t>
            </w:r>
          </w:p>
        </w:tc>
        <w:tc>
          <w:tcPr>
            <w:tcW w:w="1535" w:type="dxa"/>
            <w:noWrap/>
            <w:hideMark/>
          </w:tcPr>
          <w:p w14:paraId="2B77AD91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94A6B58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00" w:type="dxa"/>
            <w:noWrap/>
            <w:hideMark/>
          </w:tcPr>
          <w:p w14:paraId="2704D661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00" w:type="dxa"/>
            <w:noWrap/>
            <w:hideMark/>
          </w:tcPr>
          <w:p w14:paraId="7FA0FEAF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AD0881" w:rsidRPr="00ED35D3" w14:paraId="620E7D28" w14:textId="77777777" w:rsidTr="00E84D39">
        <w:trPr>
          <w:divId w:val="533427070"/>
          <w:trHeight w:val="315"/>
          <w:jc w:val="center"/>
        </w:trPr>
        <w:tc>
          <w:tcPr>
            <w:tcW w:w="578" w:type="dxa"/>
            <w:noWrap/>
            <w:hideMark/>
          </w:tcPr>
          <w:p w14:paraId="5A6F6DD6" w14:textId="77777777" w:rsidR="00AD0881" w:rsidRPr="00ED35D3" w:rsidRDefault="00AD0881" w:rsidP="00AD08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03" w:type="dxa"/>
            <w:noWrap/>
            <w:hideMark/>
          </w:tcPr>
          <w:p w14:paraId="7FD593CA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PPMS-2</w:t>
            </w:r>
          </w:p>
        </w:tc>
        <w:tc>
          <w:tcPr>
            <w:tcW w:w="1535" w:type="dxa"/>
            <w:noWrap/>
            <w:hideMark/>
          </w:tcPr>
          <w:p w14:paraId="3F939F8C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D5C9EBE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542B38C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100" w:type="dxa"/>
            <w:noWrap/>
            <w:hideMark/>
          </w:tcPr>
          <w:p w14:paraId="6AEEB123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occipital</w:t>
            </w:r>
          </w:p>
        </w:tc>
      </w:tr>
      <w:tr w:rsidR="00AD0881" w:rsidRPr="00ED35D3" w14:paraId="05A6255C" w14:textId="77777777" w:rsidTr="00E84D39">
        <w:trPr>
          <w:divId w:val="533427070"/>
          <w:trHeight w:val="315"/>
          <w:jc w:val="center"/>
        </w:trPr>
        <w:tc>
          <w:tcPr>
            <w:tcW w:w="578" w:type="dxa"/>
            <w:noWrap/>
            <w:hideMark/>
          </w:tcPr>
          <w:p w14:paraId="3DDDD8A7" w14:textId="34D732D7" w:rsidR="00AD0881" w:rsidRPr="00ED35D3" w:rsidRDefault="00E84D39" w:rsidP="00AD08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03" w:type="dxa"/>
            <w:noWrap/>
            <w:hideMark/>
          </w:tcPr>
          <w:p w14:paraId="02CD5A76" w14:textId="748C9ABF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 PPMS-</w:t>
            </w:r>
            <w:r w:rsidR="00E84D39" w:rsidRPr="00ED35D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5" w:type="dxa"/>
            <w:noWrap/>
            <w:hideMark/>
          </w:tcPr>
          <w:p w14:paraId="1B14018A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98BC61A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00" w:type="dxa"/>
            <w:noWrap/>
            <w:hideMark/>
          </w:tcPr>
          <w:p w14:paraId="323BC26A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00" w:type="dxa"/>
            <w:noWrap/>
            <w:hideMark/>
          </w:tcPr>
          <w:p w14:paraId="399E36B9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AD0881" w:rsidRPr="00ED35D3" w14:paraId="4E278763" w14:textId="77777777" w:rsidTr="00E84D39">
        <w:trPr>
          <w:divId w:val="533427070"/>
          <w:trHeight w:val="315"/>
          <w:jc w:val="center"/>
        </w:trPr>
        <w:tc>
          <w:tcPr>
            <w:tcW w:w="578" w:type="dxa"/>
            <w:noWrap/>
            <w:hideMark/>
          </w:tcPr>
          <w:p w14:paraId="51F3FF35" w14:textId="5386C0A6" w:rsidR="00AD0881" w:rsidRPr="00ED35D3" w:rsidRDefault="00E84D39" w:rsidP="00AD08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603" w:type="dxa"/>
            <w:noWrap/>
            <w:hideMark/>
          </w:tcPr>
          <w:p w14:paraId="1892645B" w14:textId="5CAB42E9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 PPMS-</w:t>
            </w:r>
            <w:r w:rsidR="00E84D39" w:rsidRPr="00ED35D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35" w:type="dxa"/>
            <w:noWrap/>
            <w:hideMark/>
          </w:tcPr>
          <w:p w14:paraId="4320B134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83AEFEE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00" w:type="dxa"/>
            <w:noWrap/>
            <w:hideMark/>
          </w:tcPr>
          <w:p w14:paraId="681367B5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00" w:type="dxa"/>
            <w:noWrap/>
            <w:hideMark/>
          </w:tcPr>
          <w:p w14:paraId="4B7E7A52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AD0881" w:rsidRPr="00ED35D3" w14:paraId="077C9964" w14:textId="77777777" w:rsidTr="00E84D39">
        <w:trPr>
          <w:divId w:val="533427070"/>
          <w:trHeight w:val="315"/>
          <w:jc w:val="center"/>
        </w:trPr>
        <w:tc>
          <w:tcPr>
            <w:tcW w:w="578" w:type="dxa"/>
            <w:noWrap/>
            <w:hideMark/>
          </w:tcPr>
          <w:p w14:paraId="5D81B482" w14:textId="63A77B53" w:rsidR="00AD0881" w:rsidRPr="00ED35D3" w:rsidRDefault="00E84D39" w:rsidP="00AD08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603" w:type="dxa"/>
            <w:noWrap/>
            <w:hideMark/>
          </w:tcPr>
          <w:p w14:paraId="53F6CD5F" w14:textId="02F90A44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 PPMS-</w:t>
            </w:r>
            <w:r w:rsidR="00E84D39" w:rsidRPr="00ED35D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35" w:type="dxa"/>
            <w:noWrap/>
            <w:hideMark/>
          </w:tcPr>
          <w:p w14:paraId="3E318FCD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E668098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00" w:type="dxa"/>
            <w:noWrap/>
            <w:hideMark/>
          </w:tcPr>
          <w:p w14:paraId="0D6007E3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00" w:type="dxa"/>
            <w:noWrap/>
            <w:hideMark/>
          </w:tcPr>
          <w:p w14:paraId="381B3993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AD0881" w:rsidRPr="00ED35D3" w14:paraId="65B22D54" w14:textId="77777777" w:rsidTr="00E84D39">
        <w:trPr>
          <w:divId w:val="533427070"/>
          <w:trHeight w:val="315"/>
          <w:jc w:val="center"/>
        </w:trPr>
        <w:tc>
          <w:tcPr>
            <w:tcW w:w="578" w:type="dxa"/>
            <w:noWrap/>
            <w:hideMark/>
          </w:tcPr>
          <w:p w14:paraId="7EF544EC" w14:textId="60B75537" w:rsidR="00AD0881" w:rsidRPr="00ED35D3" w:rsidRDefault="00E84D39" w:rsidP="00AD08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603" w:type="dxa"/>
            <w:noWrap/>
            <w:hideMark/>
          </w:tcPr>
          <w:p w14:paraId="22620CEB" w14:textId="7FD9C7E0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 PPMS-</w:t>
            </w:r>
            <w:r w:rsidR="00E84D39" w:rsidRPr="00ED35D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35" w:type="dxa"/>
            <w:noWrap/>
            <w:hideMark/>
          </w:tcPr>
          <w:p w14:paraId="26965E87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1B51BA2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4BF217B4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100" w:type="dxa"/>
            <w:noWrap/>
            <w:hideMark/>
          </w:tcPr>
          <w:p w14:paraId="218425FD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frontal</w:t>
            </w:r>
          </w:p>
        </w:tc>
      </w:tr>
      <w:tr w:rsidR="00AD0881" w:rsidRPr="00ED35D3" w14:paraId="56079081" w14:textId="77777777" w:rsidTr="00E84D39">
        <w:trPr>
          <w:divId w:val="533427070"/>
          <w:trHeight w:val="315"/>
          <w:jc w:val="center"/>
        </w:trPr>
        <w:tc>
          <w:tcPr>
            <w:tcW w:w="578" w:type="dxa"/>
            <w:noWrap/>
            <w:hideMark/>
          </w:tcPr>
          <w:p w14:paraId="7F81E839" w14:textId="4AB58225" w:rsidR="00AD0881" w:rsidRPr="00ED35D3" w:rsidRDefault="00E84D39" w:rsidP="00AD08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603" w:type="dxa"/>
            <w:noWrap/>
            <w:hideMark/>
          </w:tcPr>
          <w:p w14:paraId="35B6C473" w14:textId="048ACD66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 PPMS-</w:t>
            </w:r>
            <w:r w:rsidR="00E84D39" w:rsidRPr="00ED35D3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35" w:type="dxa"/>
            <w:noWrap/>
            <w:hideMark/>
          </w:tcPr>
          <w:p w14:paraId="3F9B3F6D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41DD15A9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994BECC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100" w:type="dxa"/>
            <w:noWrap/>
            <w:hideMark/>
          </w:tcPr>
          <w:p w14:paraId="3A68801C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proofErr w:type="spellStart"/>
            <w:r w:rsidRPr="00ED35D3">
              <w:rPr>
                <w:rFonts w:asciiTheme="majorBidi" w:hAnsiTheme="majorBidi" w:cstheme="majorBidi"/>
                <w:sz w:val="24"/>
                <w:szCs w:val="24"/>
              </w:rPr>
              <w:t>parietoccipital</w:t>
            </w:r>
            <w:proofErr w:type="spellEnd"/>
          </w:p>
        </w:tc>
      </w:tr>
      <w:tr w:rsidR="00AD0881" w:rsidRPr="00ED35D3" w14:paraId="5790F568" w14:textId="77777777" w:rsidTr="00E84D39">
        <w:trPr>
          <w:divId w:val="533427070"/>
          <w:trHeight w:val="315"/>
          <w:jc w:val="center"/>
        </w:trPr>
        <w:tc>
          <w:tcPr>
            <w:tcW w:w="578" w:type="dxa"/>
            <w:noWrap/>
            <w:hideMark/>
          </w:tcPr>
          <w:p w14:paraId="7B3F9900" w14:textId="1D16E4EB" w:rsidR="00AD0881" w:rsidRPr="00ED35D3" w:rsidRDefault="00E84D39" w:rsidP="00AD088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603" w:type="dxa"/>
            <w:noWrap/>
            <w:hideMark/>
          </w:tcPr>
          <w:p w14:paraId="51DD83AB" w14:textId="31DCD50E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 PPMS-</w:t>
            </w:r>
            <w:r w:rsidR="00E84D39" w:rsidRPr="00ED35D3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35" w:type="dxa"/>
            <w:noWrap/>
            <w:hideMark/>
          </w:tcPr>
          <w:p w14:paraId="3A111BE6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3D682C28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072E00F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100" w:type="dxa"/>
            <w:noWrap/>
            <w:hideMark/>
          </w:tcPr>
          <w:p w14:paraId="320A7E03" w14:textId="77777777" w:rsidR="00AD0881" w:rsidRPr="00ED35D3" w:rsidRDefault="00AD0881" w:rsidP="00AD08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5D3">
              <w:rPr>
                <w:rFonts w:asciiTheme="majorBidi" w:hAnsiTheme="majorBidi" w:cstheme="majorBidi"/>
                <w:sz w:val="24"/>
                <w:szCs w:val="24"/>
              </w:rPr>
              <w:t>1 temporal, 1 occipital</w:t>
            </w:r>
          </w:p>
        </w:tc>
      </w:tr>
    </w:tbl>
    <w:p w14:paraId="4804A05D" w14:textId="5BBCF4DD" w:rsidR="006D520A" w:rsidRPr="00ED35D3" w:rsidRDefault="00110174">
      <w:pPr>
        <w:rPr>
          <w:rFonts w:asciiTheme="majorBidi" w:hAnsiTheme="majorBidi" w:cstheme="majorBidi"/>
          <w:sz w:val="24"/>
          <w:szCs w:val="24"/>
        </w:rPr>
      </w:pPr>
      <w:r w:rsidRPr="00ED35D3">
        <w:rPr>
          <w:rFonts w:asciiTheme="majorBidi" w:hAnsiTheme="majorBidi" w:cstheme="majorBidi"/>
          <w:sz w:val="24"/>
          <w:szCs w:val="24"/>
        </w:rPr>
        <w:fldChar w:fldCharType="end"/>
      </w:r>
    </w:p>
    <w:p w14:paraId="7B0AB765" w14:textId="345ED53A" w:rsidR="00110174" w:rsidRPr="00ED35D3" w:rsidRDefault="00110174">
      <w:pPr>
        <w:rPr>
          <w:rFonts w:asciiTheme="majorBidi" w:hAnsiTheme="majorBidi" w:cstheme="majorBidi"/>
          <w:sz w:val="24"/>
          <w:szCs w:val="24"/>
          <w:lang w:val="en-US"/>
        </w:rPr>
      </w:pPr>
      <w:r w:rsidRPr="00ED35D3">
        <w:rPr>
          <w:rFonts w:asciiTheme="majorBidi" w:hAnsiTheme="majorBidi" w:cstheme="majorBidi"/>
          <w:sz w:val="24"/>
          <w:szCs w:val="24"/>
          <w:lang w:val="en-US"/>
        </w:rPr>
        <w:t xml:space="preserve">Abbreviations: PPMS: Primary </w:t>
      </w:r>
      <w:r w:rsidR="00ED35D3">
        <w:rPr>
          <w:rFonts w:asciiTheme="majorBidi" w:hAnsiTheme="majorBidi" w:cstheme="majorBidi"/>
          <w:sz w:val="24"/>
          <w:szCs w:val="24"/>
          <w:lang w:val="en-US"/>
        </w:rPr>
        <w:t>p</w:t>
      </w:r>
      <w:r w:rsidRPr="00ED35D3">
        <w:rPr>
          <w:rFonts w:asciiTheme="majorBidi" w:hAnsiTheme="majorBidi" w:cstheme="majorBidi"/>
          <w:sz w:val="24"/>
          <w:szCs w:val="24"/>
          <w:lang w:val="en-US"/>
        </w:rPr>
        <w:t xml:space="preserve">rogressive </w:t>
      </w:r>
      <w:r w:rsidR="00ED35D3">
        <w:rPr>
          <w:rFonts w:asciiTheme="majorBidi" w:hAnsiTheme="majorBidi" w:cstheme="majorBidi"/>
          <w:sz w:val="24"/>
          <w:szCs w:val="24"/>
          <w:lang w:val="en-US"/>
        </w:rPr>
        <w:t>m</w:t>
      </w:r>
      <w:r w:rsidRPr="00ED35D3">
        <w:rPr>
          <w:rFonts w:asciiTheme="majorBidi" w:hAnsiTheme="majorBidi" w:cstheme="majorBidi"/>
          <w:sz w:val="24"/>
          <w:szCs w:val="24"/>
          <w:lang w:val="en-US"/>
        </w:rPr>
        <w:t xml:space="preserve">ultiple </w:t>
      </w:r>
      <w:r w:rsidR="00ED35D3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ED35D3">
        <w:rPr>
          <w:rFonts w:asciiTheme="majorBidi" w:hAnsiTheme="majorBidi" w:cstheme="majorBidi"/>
          <w:sz w:val="24"/>
          <w:szCs w:val="24"/>
          <w:lang w:val="en-US"/>
        </w:rPr>
        <w:t>clerosis; MRI: magnetic resonance imaging, LMCE:</w:t>
      </w:r>
      <w:r w:rsidR="00101E49" w:rsidRPr="00ED35D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ED35D3">
        <w:rPr>
          <w:rFonts w:asciiTheme="majorBidi" w:hAnsiTheme="majorBidi" w:cstheme="majorBidi"/>
          <w:sz w:val="24"/>
          <w:szCs w:val="24"/>
          <w:lang w:val="en-US"/>
        </w:rPr>
        <w:t>leptomeningeal contrast enhancement</w:t>
      </w:r>
      <w:r w:rsidR="009329F5" w:rsidRPr="00ED35D3">
        <w:rPr>
          <w:rFonts w:asciiTheme="majorBidi" w:hAnsiTheme="majorBidi" w:cstheme="majorBidi"/>
          <w:sz w:val="24"/>
          <w:szCs w:val="24"/>
          <w:lang w:val="en-US"/>
        </w:rPr>
        <w:t>, 3D-FLAIRGd: three-dimensional fluid-attenuated inversion recovery post-gadolinium sequence</w:t>
      </w:r>
      <w:r w:rsidR="00280A75" w:rsidRPr="00ED35D3">
        <w:rPr>
          <w:rFonts w:asciiTheme="majorBidi" w:hAnsiTheme="majorBidi" w:cstheme="majorBidi"/>
          <w:sz w:val="24"/>
          <w:szCs w:val="24"/>
          <w:lang w:val="en-US"/>
        </w:rPr>
        <w:t>, N/A: non-applicable</w:t>
      </w:r>
    </w:p>
    <w:p w14:paraId="03534ACC" w14:textId="2D691AD9" w:rsidR="00336C01" w:rsidRPr="00ED35D3" w:rsidRDefault="00336C0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437CD27" w14:textId="5BC6253C" w:rsidR="00336C01" w:rsidRPr="00ED35D3" w:rsidRDefault="00336C0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B9C1A1C" w14:textId="77777777" w:rsidR="00336C01" w:rsidRPr="00ED35D3" w:rsidRDefault="00336C01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336C01" w:rsidRPr="00ED35D3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00DBF" w14:textId="77777777" w:rsidR="00311019" w:rsidRDefault="00311019" w:rsidP="007802E4">
      <w:pPr>
        <w:spacing w:after="0" w:line="240" w:lineRule="auto"/>
      </w:pPr>
      <w:r>
        <w:separator/>
      </w:r>
    </w:p>
  </w:endnote>
  <w:endnote w:type="continuationSeparator" w:id="0">
    <w:p w14:paraId="546F6C6D" w14:textId="77777777" w:rsidR="00311019" w:rsidRDefault="00311019" w:rsidP="007802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9D8E6" w14:textId="77777777" w:rsidR="00311019" w:rsidRDefault="00311019" w:rsidP="007802E4">
      <w:pPr>
        <w:spacing w:after="0" w:line="240" w:lineRule="auto"/>
      </w:pPr>
      <w:r>
        <w:separator/>
      </w:r>
    </w:p>
  </w:footnote>
  <w:footnote w:type="continuationSeparator" w:id="0">
    <w:p w14:paraId="7149D0E6" w14:textId="77777777" w:rsidR="00311019" w:rsidRDefault="00311019" w:rsidP="007802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C3EEE" w14:textId="77777777" w:rsidR="007802E4" w:rsidRDefault="007802E4" w:rsidP="007802E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12C"/>
    <w:rsid w:val="00101E49"/>
    <w:rsid w:val="00110174"/>
    <w:rsid w:val="00186DCB"/>
    <w:rsid w:val="00214B7A"/>
    <w:rsid w:val="00280A75"/>
    <w:rsid w:val="00311019"/>
    <w:rsid w:val="00336C01"/>
    <w:rsid w:val="0033722D"/>
    <w:rsid w:val="00451A73"/>
    <w:rsid w:val="006069B2"/>
    <w:rsid w:val="006D520A"/>
    <w:rsid w:val="007802E4"/>
    <w:rsid w:val="007F1875"/>
    <w:rsid w:val="0087412C"/>
    <w:rsid w:val="009329F5"/>
    <w:rsid w:val="00953E17"/>
    <w:rsid w:val="00AD0881"/>
    <w:rsid w:val="00DC0B2A"/>
    <w:rsid w:val="00E84D39"/>
    <w:rsid w:val="00ED35D3"/>
    <w:rsid w:val="00F6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9CB4C"/>
  <w15:chartTrackingRefBased/>
  <w15:docId w15:val="{5ABA8525-8BFB-46DC-B07C-266949BC1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36C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7802E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2E4"/>
  </w:style>
  <w:style w:type="paragraph" w:styleId="Footer">
    <w:name w:val="footer"/>
    <w:basedOn w:val="Normal"/>
    <w:link w:val="FooterChar"/>
    <w:uiPriority w:val="99"/>
    <w:unhideWhenUsed/>
    <w:rsid w:val="007802E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2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569</Characters>
  <Application>Microsoft Office Word</Application>
  <DocSecurity>0</DocSecurity>
  <Lines>73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gli</dc:creator>
  <cp:keywords/>
  <dc:description/>
  <cp:lastModifiedBy>Aigli</cp:lastModifiedBy>
  <cp:revision>2</cp:revision>
  <dcterms:created xsi:type="dcterms:W3CDTF">2022-12-30T12:02:00Z</dcterms:created>
  <dcterms:modified xsi:type="dcterms:W3CDTF">2022-12-30T12:02:00Z</dcterms:modified>
</cp:coreProperties>
</file>